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0" w:type="dxa"/>
        <w:tblInd w:w="-803" w:type="dxa"/>
        <w:shd w:val="clear" w:color="auto" w:fill="AEAAAA" w:themeFill="background2" w:themeFillShade="BF"/>
        <w:tblLook w:val="04A0" w:firstRow="1" w:lastRow="0" w:firstColumn="1" w:lastColumn="0" w:noHBand="0" w:noVBand="1"/>
      </w:tblPr>
      <w:tblGrid>
        <w:gridCol w:w="2320"/>
        <w:gridCol w:w="2640"/>
        <w:gridCol w:w="2320"/>
        <w:gridCol w:w="2640"/>
      </w:tblGrid>
      <w:tr w:rsidR="00DB5814" w:rsidRPr="005E4525" w14:paraId="2CB980CE" w14:textId="77777777" w:rsidTr="005E4525">
        <w:trPr>
          <w:trHeight w:val="300"/>
        </w:trPr>
        <w:tc>
          <w:tcPr>
            <w:tcW w:w="992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2F9D7C" w14:textId="2231807E" w:rsidR="00DB5814" w:rsidRPr="005E4525" w:rsidRDefault="00DB5814" w:rsidP="00DB58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upplementary Table 2 The progression of adjustment parameters for RBF nucleus</w:t>
            </w:r>
            <w:r w:rsidR="005E4525"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.</w:t>
            </w:r>
          </w:p>
        </w:tc>
      </w:tr>
      <w:tr w:rsidR="00DB5814" w:rsidRPr="005E4525" w14:paraId="3FEDC006" w14:textId="77777777" w:rsidTr="005E4525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F21BF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Ratio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E7E19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Accuracy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8332A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Recal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9FA0F0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AUC</w:t>
            </w:r>
          </w:p>
        </w:tc>
      </w:tr>
      <w:tr w:rsidR="00DB5814" w:rsidRPr="005E4525" w14:paraId="6E2E0F69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EC7FCC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1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EF71E0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296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F08422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9B33D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97935</w:t>
            </w:r>
          </w:p>
        </w:tc>
      </w:tr>
      <w:tr w:rsidR="00DB5814" w:rsidRPr="005E4525" w14:paraId="5E0032B3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1230D8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1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8B87D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296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FA9483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203E3B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88496</w:t>
            </w:r>
          </w:p>
        </w:tc>
      </w:tr>
      <w:tr w:rsidR="00DB5814" w:rsidRPr="005E4525" w14:paraId="235C9785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5F1FD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1.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416582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296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FE399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2B4756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66667</w:t>
            </w:r>
          </w:p>
        </w:tc>
      </w:tr>
      <w:tr w:rsidR="00DB5814" w:rsidRPr="005E4525" w14:paraId="2A260A8B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2D84BC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1.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9FBB6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296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4A3FAD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97910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40118</w:t>
            </w:r>
          </w:p>
        </w:tc>
      </w:tr>
      <w:tr w:rsidR="00DB5814" w:rsidRPr="005E4525" w14:paraId="31687644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F4506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1.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B7B872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218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BA8E7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FBAEA9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22419</w:t>
            </w:r>
          </w:p>
        </w:tc>
      </w:tr>
      <w:tr w:rsidR="00DB5814" w:rsidRPr="005E4525" w14:paraId="4EBF1D28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8DE5B3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1.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1B315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218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30092B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DC769C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16519</w:t>
            </w:r>
          </w:p>
        </w:tc>
      </w:tr>
      <w:tr w:rsidR="00DB5814" w:rsidRPr="005E4525" w14:paraId="0F140E7C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CE633F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1.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C227F3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218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37ABB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82F87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15929</w:t>
            </w:r>
          </w:p>
        </w:tc>
      </w:tr>
      <w:tr w:rsidR="00DB5814" w:rsidRPr="005E4525" w14:paraId="33046E46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7C669F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1.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799563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218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64D692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8968D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13569</w:t>
            </w:r>
          </w:p>
        </w:tc>
      </w:tr>
      <w:tr w:rsidR="00DB5814" w:rsidRPr="005E4525" w14:paraId="00C2264C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73F1B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1.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0CDA2E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218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1AFBB8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76FA1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14159</w:t>
            </w:r>
          </w:p>
        </w:tc>
      </w:tr>
      <w:tr w:rsidR="00DB5814" w:rsidRPr="005E4525" w14:paraId="7554D50A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43D011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1.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1EBF2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140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157AFE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1C3CCA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13569</w:t>
            </w:r>
          </w:p>
        </w:tc>
      </w:tr>
      <w:tr w:rsidR="00DB5814" w:rsidRPr="005E4525" w14:paraId="03D0D8E1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DE1A9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2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46E224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140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E5F70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015CB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12979</w:t>
            </w:r>
          </w:p>
        </w:tc>
      </w:tr>
      <w:tr w:rsidR="00DB5814" w:rsidRPr="005E4525" w14:paraId="3A7E95C6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1CD1D4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2.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AAA4A8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140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7B9793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2B460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12389</w:t>
            </w:r>
          </w:p>
        </w:tc>
      </w:tr>
      <w:tr w:rsidR="00DB5814" w:rsidRPr="005E4525" w14:paraId="6BACFA14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4B109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2.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487385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140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849993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04513B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10619</w:t>
            </w:r>
          </w:p>
        </w:tc>
      </w:tr>
      <w:tr w:rsidR="00DB5814" w:rsidRPr="005E4525" w14:paraId="72CC7833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2D390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2.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B36B9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140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EF10E7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84284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0944</w:t>
            </w:r>
          </w:p>
        </w:tc>
      </w:tr>
      <w:tr w:rsidR="00DB5814" w:rsidRPr="005E4525" w14:paraId="03B96F96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C29D9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2.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4E4446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140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9DEE1F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C4FA0C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0885</w:t>
            </w:r>
          </w:p>
        </w:tc>
      </w:tr>
      <w:tr w:rsidR="00DB5814" w:rsidRPr="005E4525" w14:paraId="009C75C4" w14:textId="77777777" w:rsidTr="005E4525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FA7D11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2.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D027D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140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75656D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0F5A4" w14:textId="77777777" w:rsidR="00DB5814" w:rsidRPr="005E4525" w:rsidRDefault="00DB5814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0708</w:t>
            </w:r>
          </w:p>
        </w:tc>
      </w:tr>
      <w:tr w:rsidR="00B47F65" w:rsidRPr="005E4525" w14:paraId="5D5E4D0C" w14:textId="77777777" w:rsidTr="00324D2B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5E83DF" w14:textId="198E9744" w:rsidR="00B47F65" w:rsidRPr="005E4525" w:rsidRDefault="00B47F65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1:02.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F5C72B" w14:textId="598F03A8" w:rsidR="00B47F65" w:rsidRPr="005E4525" w:rsidRDefault="00B47F65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1406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6BB10" w14:textId="400C8990" w:rsidR="00B47F65" w:rsidRPr="005E4525" w:rsidRDefault="00B47F65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9911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A32F67" w14:textId="561BA2DF" w:rsidR="00B47F65" w:rsidRPr="005E4525" w:rsidRDefault="00B47F65" w:rsidP="00DB5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5E45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0.8059</w:t>
            </w:r>
          </w:p>
        </w:tc>
      </w:tr>
    </w:tbl>
    <w:p w14:paraId="3C37693F" w14:textId="77777777" w:rsidR="008B4AAC" w:rsidRPr="005E4525" w:rsidRDefault="008B4AAC" w:rsidP="00B47F65">
      <w:pPr>
        <w:rPr>
          <w:rFonts w:hint="eastAsia"/>
          <w:shd w:val="clear" w:color="auto" w:fill="FFFFFF" w:themeFill="background1"/>
        </w:rPr>
      </w:pPr>
    </w:p>
    <w:sectPr w:rsidR="008B4AAC" w:rsidRPr="005E4525" w:rsidSect="00483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F0F89" w14:textId="77777777" w:rsidR="007C0E3E" w:rsidRDefault="007C0E3E" w:rsidP="00DB5814">
      <w:r>
        <w:separator/>
      </w:r>
    </w:p>
  </w:endnote>
  <w:endnote w:type="continuationSeparator" w:id="0">
    <w:p w14:paraId="044A0908" w14:textId="77777777" w:rsidR="007C0E3E" w:rsidRDefault="007C0E3E" w:rsidP="00DB5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CEBD1" w14:textId="77777777" w:rsidR="007C0E3E" w:rsidRDefault="007C0E3E" w:rsidP="00DB5814">
      <w:r>
        <w:separator/>
      </w:r>
    </w:p>
  </w:footnote>
  <w:footnote w:type="continuationSeparator" w:id="0">
    <w:p w14:paraId="7452432F" w14:textId="77777777" w:rsidR="007C0E3E" w:rsidRDefault="007C0E3E" w:rsidP="00DB5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6EA"/>
    <w:rsid w:val="00021912"/>
    <w:rsid w:val="000D4E94"/>
    <w:rsid w:val="00483A84"/>
    <w:rsid w:val="005E4525"/>
    <w:rsid w:val="0079000B"/>
    <w:rsid w:val="007C0E3E"/>
    <w:rsid w:val="008B4AAC"/>
    <w:rsid w:val="00B47F65"/>
    <w:rsid w:val="00C30786"/>
    <w:rsid w:val="00CC46EA"/>
    <w:rsid w:val="00DB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A41F7"/>
  <w15:chartTrackingRefBased/>
  <w15:docId w15:val="{5A1943AC-4234-48BE-836B-F85879CE7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8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8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5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202F1-56FF-421E-BD48-3E6709444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21-05-21T13:49:00Z</dcterms:created>
  <dcterms:modified xsi:type="dcterms:W3CDTF">2021-08-26T17:24:00Z</dcterms:modified>
</cp:coreProperties>
</file>